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FE1" w:rsidRPr="003A431A" w:rsidRDefault="00A95FE1" w:rsidP="003A431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A431A">
        <w:rPr>
          <w:rFonts w:ascii="Times New Roman" w:hAnsi="Times New Roman" w:cs="Times New Roman"/>
          <w:b/>
          <w:sz w:val="24"/>
          <w:szCs w:val="24"/>
          <w:lang w:val="en-GB"/>
        </w:rPr>
        <w:t>Supplementary material A</w:t>
      </w:r>
    </w:p>
    <w:p w:rsidR="001E47DA" w:rsidRPr="003A431A" w:rsidRDefault="001E47DA" w:rsidP="003A431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A43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LUME </w:t>
      </w:r>
      <w:r w:rsidR="00BA4F14" w:rsidRPr="003A43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udy </w:t>
      </w:r>
      <w:r w:rsidRPr="003A43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Working Group </w:t>
      </w:r>
    </w:p>
    <w:p w:rsidR="00B56F83" w:rsidRPr="003A431A" w:rsidRDefault="00D5063C" w:rsidP="003A431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431A">
        <w:rPr>
          <w:rFonts w:ascii="Times New Roman" w:hAnsi="Times New Roman" w:cs="Times New Roman"/>
          <w:sz w:val="24"/>
          <w:szCs w:val="24"/>
        </w:rPr>
        <w:t>Barbara Dallari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431A">
        <w:rPr>
          <w:rFonts w:ascii="Times New Roman" w:hAnsi="Times New Roman" w:cs="Times New Roman"/>
          <w:sz w:val="24"/>
          <w:szCs w:val="24"/>
        </w:rPr>
        <w:t xml:space="preserve">, </w:t>
      </w:r>
      <w:r w:rsidR="00667EB2" w:rsidRPr="003A431A">
        <w:rPr>
          <w:rFonts w:ascii="Times New Roman" w:hAnsi="Times New Roman" w:cs="Times New Roman"/>
          <w:sz w:val="24"/>
          <w:szCs w:val="24"/>
        </w:rPr>
        <w:t>Dario Consonni</w:t>
      </w:r>
      <w:r w:rsidR="00667EB2"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67EB2" w:rsidRPr="003A431A">
        <w:rPr>
          <w:rFonts w:ascii="Times New Roman" w:hAnsi="Times New Roman" w:cs="Times New Roman"/>
          <w:sz w:val="24"/>
          <w:szCs w:val="24"/>
        </w:rPr>
        <w:t>,</w:t>
      </w:r>
      <w:r w:rsidR="00C545E4" w:rsidRPr="003A431A">
        <w:rPr>
          <w:rFonts w:ascii="Times New Roman" w:hAnsi="Times New Roman" w:cs="Times New Roman"/>
          <w:sz w:val="24"/>
          <w:szCs w:val="24"/>
        </w:rPr>
        <w:t>Dario Mirabelli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431A">
        <w:rPr>
          <w:rFonts w:ascii="Times New Roman" w:hAnsi="Times New Roman" w:cs="Times New Roman"/>
          <w:sz w:val="24"/>
          <w:szCs w:val="24"/>
        </w:rPr>
        <w:t>, Carol Brentisci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870B1" w:rsidRPr="003A431A">
        <w:rPr>
          <w:rFonts w:ascii="Times New Roman" w:hAnsi="Times New Roman" w:cs="Times New Roman"/>
          <w:sz w:val="24"/>
          <w:szCs w:val="24"/>
        </w:rPr>
        <w:t>, L</w:t>
      </w:r>
      <w:r w:rsidR="00B56F83" w:rsidRPr="003A431A">
        <w:rPr>
          <w:rFonts w:ascii="Times New Roman" w:hAnsi="Times New Roman" w:cs="Times New Roman"/>
          <w:sz w:val="24"/>
          <w:szCs w:val="24"/>
        </w:rPr>
        <w:t>ucia Benfatto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56F83" w:rsidRPr="003A431A">
        <w:rPr>
          <w:rFonts w:ascii="Times New Roman" w:hAnsi="Times New Roman" w:cs="Times New Roman"/>
          <w:sz w:val="24"/>
          <w:szCs w:val="24"/>
        </w:rPr>
        <w:t xml:space="preserve">, </w:t>
      </w:r>
      <w:r w:rsidR="009870B1" w:rsidRPr="003A431A">
        <w:rPr>
          <w:rFonts w:ascii="Times New Roman" w:hAnsi="Times New Roman" w:cs="Times New Roman"/>
          <w:sz w:val="24"/>
          <w:szCs w:val="24"/>
        </w:rPr>
        <w:t xml:space="preserve">Cecilia Francesca </w:t>
      </w:r>
      <w:r w:rsidR="00B56F83" w:rsidRPr="003A431A">
        <w:rPr>
          <w:rFonts w:ascii="Times New Roman" w:hAnsi="Times New Roman" w:cs="Times New Roman"/>
          <w:sz w:val="24"/>
          <w:szCs w:val="24"/>
        </w:rPr>
        <w:t>Lando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56F83" w:rsidRPr="003A431A">
        <w:rPr>
          <w:rFonts w:ascii="Times New Roman" w:hAnsi="Times New Roman" w:cs="Times New Roman"/>
          <w:sz w:val="24"/>
          <w:szCs w:val="24"/>
        </w:rPr>
        <w:t xml:space="preserve">, </w:t>
      </w:r>
      <w:r w:rsidRPr="003A431A">
        <w:rPr>
          <w:rFonts w:ascii="Times New Roman" w:hAnsi="Times New Roman" w:cs="Times New Roman"/>
          <w:sz w:val="24"/>
          <w:szCs w:val="24"/>
        </w:rPr>
        <w:t>Francesc</w:t>
      </w:r>
      <w:r w:rsidR="00B52B8A" w:rsidRPr="003A431A">
        <w:rPr>
          <w:rFonts w:ascii="Times New Roman" w:hAnsi="Times New Roman" w:cs="Times New Roman"/>
          <w:sz w:val="24"/>
          <w:szCs w:val="24"/>
        </w:rPr>
        <w:t>a Battist</w:t>
      </w:r>
      <w:r w:rsidRPr="003A431A">
        <w:rPr>
          <w:rFonts w:ascii="Times New Roman" w:hAnsi="Times New Roman" w:cs="Times New Roman"/>
          <w:sz w:val="24"/>
          <w:szCs w:val="24"/>
        </w:rPr>
        <w:t>i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A431A">
        <w:rPr>
          <w:rFonts w:ascii="Times New Roman" w:hAnsi="Times New Roman" w:cs="Times New Roman"/>
          <w:sz w:val="24"/>
          <w:szCs w:val="24"/>
        </w:rPr>
        <w:t>, Daniela Feola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A431A">
        <w:rPr>
          <w:rFonts w:ascii="Times New Roman" w:hAnsi="Times New Roman" w:cs="Times New Roman"/>
          <w:sz w:val="24"/>
          <w:szCs w:val="24"/>
        </w:rPr>
        <w:t>, Francesco Napolitano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A431A">
        <w:rPr>
          <w:rFonts w:ascii="Times New Roman" w:hAnsi="Times New Roman" w:cs="Times New Roman"/>
          <w:sz w:val="24"/>
          <w:szCs w:val="24"/>
        </w:rPr>
        <w:t>, Francesco Forastiere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A431A">
        <w:rPr>
          <w:rFonts w:ascii="Times New Roman" w:hAnsi="Times New Roman" w:cs="Times New Roman"/>
          <w:sz w:val="24"/>
          <w:szCs w:val="24"/>
        </w:rPr>
        <w:t>, Elisa Romeo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A431A">
        <w:rPr>
          <w:rFonts w:ascii="Times New Roman" w:hAnsi="Times New Roman" w:cs="Times New Roman"/>
          <w:sz w:val="24"/>
          <w:szCs w:val="24"/>
        </w:rPr>
        <w:t xml:space="preserve">, </w:t>
      </w:r>
      <w:r w:rsidR="0091130B" w:rsidRPr="003A431A">
        <w:rPr>
          <w:rFonts w:ascii="Times New Roman" w:hAnsi="Times New Roman" w:cs="Times New Roman"/>
          <w:sz w:val="24"/>
          <w:szCs w:val="24"/>
        </w:rPr>
        <w:t>Iolanda Grappasonni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A431A">
        <w:rPr>
          <w:rFonts w:ascii="Times New Roman" w:hAnsi="Times New Roman" w:cs="Times New Roman"/>
          <w:sz w:val="24"/>
          <w:szCs w:val="24"/>
        </w:rPr>
        <w:t>, Laura Di Grazia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3A431A">
        <w:rPr>
          <w:rFonts w:ascii="Times New Roman" w:hAnsi="Times New Roman" w:cs="Times New Roman"/>
          <w:sz w:val="24"/>
          <w:szCs w:val="24"/>
        </w:rPr>
        <w:t>, Frassoldi Emanuela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3A431A">
        <w:rPr>
          <w:rFonts w:ascii="Times New Roman" w:hAnsi="Times New Roman" w:cs="Times New Roman"/>
          <w:sz w:val="24"/>
          <w:szCs w:val="24"/>
        </w:rPr>
        <w:t xml:space="preserve">, </w:t>
      </w:r>
      <w:r w:rsidR="009870B1" w:rsidRPr="003A431A">
        <w:rPr>
          <w:rFonts w:ascii="Times New Roman" w:hAnsi="Times New Roman" w:cs="Times New Roman"/>
          <w:sz w:val="24"/>
          <w:szCs w:val="24"/>
        </w:rPr>
        <w:t xml:space="preserve">Rosalba </w:t>
      </w:r>
      <w:r w:rsidRPr="003A431A">
        <w:rPr>
          <w:rFonts w:ascii="Times New Roman" w:hAnsi="Times New Roman" w:cs="Times New Roman"/>
          <w:sz w:val="24"/>
          <w:szCs w:val="24"/>
        </w:rPr>
        <w:t>Amodio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9870B1" w:rsidRPr="003A431A">
        <w:rPr>
          <w:rFonts w:ascii="Times New Roman" w:hAnsi="Times New Roman" w:cs="Times New Roman"/>
          <w:sz w:val="24"/>
          <w:szCs w:val="24"/>
        </w:rPr>
        <w:t>, S</w:t>
      </w:r>
      <w:r w:rsidRPr="003A431A">
        <w:rPr>
          <w:rFonts w:ascii="Times New Roman" w:hAnsi="Times New Roman" w:cs="Times New Roman"/>
          <w:sz w:val="24"/>
          <w:szCs w:val="24"/>
        </w:rPr>
        <w:t>alvatore Sciacca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3A431A">
        <w:rPr>
          <w:rFonts w:ascii="Times New Roman" w:hAnsi="Times New Roman" w:cs="Times New Roman"/>
          <w:sz w:val="24"/>
          <w:szCs w:val="24"/>
        </w:rPr>
        <w:t>, Marine Castaing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3A431A">
        <w:rPr>
          <w:rFonts w:ascii="Times New Roman" w:hAnsi="Times New Roman" w:cs="Times New Roman"/>
          <w:sz w:val="24"/>
          <w:szCs w:val="24"/>
        </w:rPr>
        <w:t>, Orietta Giuliani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431A">
        <w:rPr>
          <w:rFonts w:ascii="Times New Roman" w:hAnsi="Times New Roman" w:cs="Times New Roman"/>
          <w:sz w:val="24"/>
          <w:szCs w:val="24"/>
        </w:rPr>
        <w:t>, Rosa Vattiato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431A">
        <w:rPr>
          <w:rFonts w:ascii="Times New Roman" w:hAnsi="Times New Roman" w:cs="Times New Roman"/>
          <w:sz w:val="24"/>
          <w:szCs w:val="24"/>
        </w:rPr>
        <w:t xml:space="preserve">, </w:t>
      </w:r>
      <w:r w:rsidR="00B56F83" w:rsidRPr="003A431A">
        <w:rPr>
          <w:rFonts w:ascii="Times New Roman" w:hAnsi="Times New Roman" w:cs="Times New Roman"/>
          <w:sz w:val="24"/>
          <w:szCs w:val="24"/>
        </w:rPr>
        <w:t>Vittoria Bressan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2369E" w:rsidRPr="003A43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56F83" w:rsidRPr="003A431A">
        <w:rPr>
          <w:rFonts w:ascii="Times New Roman" w:hAnsi="Times New Roman" w:cs="Times New Roman"/>
          <w:sz w:val="24"/>
          <w:szCs w:val="24"/>
        </w:rPr>
        <w:t xml:space="preserve">, </w:t>
      </w:r>
      <w:r w:rsidR="0002476F" w:rsidRPr="003A431A">
        <w:rPr>
          <w:rFonts w:ascii="Times New Roman" w:hAnsi="Times New Roman" w:cs="Times New Roman"/>
          <w:sz w:val="24"/>
          <w:szCs w:val="24"/>
        </w:rPr>
        <w:t>Chiara Panato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2476F" w:rsidRPr="003A431A">
        <w:rPr>
          <w:rFonts w:ascii="Times New Roman" w:hAnsi="Times New Roman" w:cs="Times New Roman"/>
          <w:sz w:val="24"/>
          <w:szCs w:val="24"/>
        </w:rPr>
        <w:t>,</w:t>
      </w:r>
      <w:r w:rsidRPr="003A431A">
        <w:rPr>
          <w:rFonts w:ascii="Times New Roman" w:hAnsi="Times New Roman" w:cs="Times New Roman"/>
          <w:sz w:val="24"/>
          <w:szCs w:val="24"/>
        </w:rPr>
        <w:t xml:space="preserve"> Fabrizio Stracci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3A431A">
        <w:rPr>
          <w:rFonts w:ascii="Times New Roman" w:hAnsi="Times New Roman" w:cs="Times New Roman"/>
          <w:sz w:val="24"/>
          <w:szCs w:val="24"/>
        </w:rPr>
        <w:t>, Francesco</w:t>
      </w:r>
      <w:r w:rsidR="009870B1" w:rsidRPr="003A431A">
        <w:rPr>
          <w:rFonts w:ascii="Times New Roman" w:hAnsi="Times New Roman" w:cs="Times New Roman"/>
          <w:sz w:val="24"/>
          <w:szCs w:val="24"/>
        </w:rPr>
        <w:t xml:space="preserve"> Tisano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A431A">
        <w:rPr>
          <w:rFonts w:ascii="Times New Roman" w:hAnsi="Times New Roman" w:cs="Times New Roman"/>
          <w:sz w:val="24"/>
          <w:szCs w:val="24"/>
        </w:rPr>
        <w:t>, Anita Rimanti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3A431A">
        <w:rPr>
          <w:rFonts w:ascii="Times New Roman" w:hAnsi="Times New Roman" w:cs="Times New Roman"/>
          <w:sz w:val="24"/>
          <w:szCs w:val="24"/>
        </w:rPr>
        <w:t>, Paolo Sgargi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3A431A">
        <w:rPr>
          <w:rFonts w:ascii="Times New Roman" w:hAnsi="Times New Roman" w:cs="Times New Roman"/>
          <w:sz w:val="24"/>
          <w:szCs w:val="24"/>
        </w:rPr>
        <w:t xml:space="preserve">, Mariangela Corti 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3A431A">
        <w:rPr>
          <w:rFonts w:ascii="Times New Roman" w:hAnsi="Times New Roman" w:cs="Times New Roman"/>
          <w:sz w:val="24"/>
          <w:szCs w:val="24"/>
        </w:rPr>
        <w:t xml:space="preserve">, </w:t>
      </w:r>
      <w:r w:rsidR="00B56F83" w:rsidRPr="003A431A">
        <w:rPr>
          <w:rFonts w:ascii="Times New Roman" w:hAnsi="Times New Roman" w:cs="Times New Roman"/>
          <w:sz w:val="24"/>
          <w:szCs w:val="24"/>
        </w:rPr>
        <w:t>Antonio Romanelli</w:t>
      </w:r>
      <w:r w:rsidRPr="003A431A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B56F83" w:rsidRPr="003A431A">
        <w:rPr>
          <w:rFonts w:ascii="Times New Roman" w:hAnsi="Times New Roman" w:cs="Times New Roman"/>
          <w:sz w:val="24"/>
          <w:szCs w:val="24"/>
        </w:rPr>
        <w:t>,</w:t>
      </w:r>
      <w:r w:rsidR="009870B1" w:rsidRPr="003A431A">
        <w:rPr>
          <w:rFonts w:ascii="Times New Roman" w:hAnsi="Times New Roman" w:cs="Times New Roman"/>
          <w:sz w:val="24"/>
          <w:szCs w:val="24"/>
        </w:rPr>
        <w:t>Roberto Piro</w:t>
      </w:r>
      <w:r w:rsidR="00E87B36" w:rsidRPr="003A431A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="009870B1" w:rsidRPr="003A431A">
        <w:rPr>
          <w:rFonts w:ascii="Times New Roman" w:hAnsi="Times New Roman" w:cs="Times New Roman"/>
          <w:sz w:val="24"/>
          <w:szCs w:val="24"/>
        </w:rPr>
        <w:t>, Mario Fusco</w:t>
      </w:r>
      <w:r w:rsidR="009870B1" w:rsidRPr="003A43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7B36" w:rsidRPr="003A431A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9870B1" w:rsidRPr="003A431A">
        <w:rPr>
          <w:rFonts w:ascii="Times New Roman" w:hAnsi="Times New Roman" w:cs="Times New Roman"/>
          <w:sz w:val="24"/>
          <w:szCs w:val="24"/>
        </w:rPr>
        <w:t>, Graziella Frasca</w:t>
      </w:r>
      <w:r w:rsidR="009870B1" w:rsidRPr="003A43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7B36"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870B1" w:rsidRPr="003A431A">
        <w:rPr>
          <w:rFonts w:ascii="Times New Roman" w:hAnsi="Times New Roman" w:cs="Times New Roman"/>
          <w:sz w:val="24"/>
          <w:szCs w:val="24"/>
        </w:rPr>
        <w:t>, Maria Concetta Giurdanella</w:t>
      </w:r>
      <w:r w:rsidR="009870B1" w:rsidRPr="003A43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7B36" w:rsidRPr="003A4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12BAD" w:rsidRPr="003A431A">
        <w:rPr>
          <w:rFonts w:ascii="Times New Roman" w:hAnsi="Times New Roman" w:cs="Times New Roman"/>
          <w:sz w:val="24"/>
          <w:szCs w:val="24"/>
        </w:rPr>
        <w:t xml:space="preserve"> , Giusepp</w:t>
      </w:r>
      <w:r w:rsidR="009870B1" w:rsidRPr="003A431A">
        <w:rPr>
          <w:rFonts w:ascii="Times New Roman" w:hAnsi="Times New Roman" w:cs="Times New Roman"/>
          <w:sz w:val="24"/>
          <w:szCs w:val="24"/>
        </w:rPr>
        <w:t>a Candela</w:t>
      </w:r>
      <w:r w:rsidR="009870B1" w:rsidRPr="003A43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7B36" w:rsidRPr="003A43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870B1" w:rsidRPr="003A431A">
        <w:rPr>
          <w:rFonts w:ascii="Times New Roman" w:hAnsi="Times New Roman" w:cs="Times New Roman"/>
          <w:sz w:val="24"/>
          <w:szCs w:val="24"/>
        </w:rPr>
        <w:t>, Roberto Vito Rizzello</w:t>
      </w:r>
      <w:r w:rsidR="009870B1" w:rsidRPr="003A43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7B36" w:rsidRPr="003A431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870B1" w:rsidRPr="003A431A">
        <w:rPr>
          <w:rFonts w:ascii="Times New Roman" w:hAnsi="Times New Roman" w:cs="Times New Roman"/>
          <w:sz w:val="24"/>
          <w:szCs w:val="24"/>
        </w:rPr>
        <w:t xml:space="preserve">, </w:t>
      </w:r>
      <w:r w:rsidR="00863157" w:rsidRPr="003A431A">
        <w:rPr>
          <w:rFonts w:ascii="Times New Roman" w:hAnsi="Times New Roman" w:cs="Times New Roman"/>
          <w:sz w:val="24"/>
          <w:szCs w:val="24"/>
        </w:rPr>
        <w:t>Ivan Cometti</w:t>
      </w:r>
      <w:r w:rsidR="00863157" w:rsidRPr="003A431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7B36" w:rsidRPr="003A431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63157" w:rsidRPr="003A431A">
        <w:rPr>
          <w:rFonts w:ascii="Times New Roman" w:hAnsi="Times New Roman" w:cs="Times New Roman"/>
          <w:sz w:val="24"/>
          <w:szCs w:val="24"/>
        </w:rPr>
        <w:t xml:space="preserve">, </w:t>
      </w:r>
      <w:r w:rsidR="009870B1" w:rsidRPr="003A431A">
        <w:rPr>
          <w:rFonts w:ascii="Times New Roman" w:hAnsi="Times New Roman" w:cs="Times New Roman"/>
          <w:sz w:val="24"/>
          <w:szCs w:val="24"/>
        </w:rPr>
        <w:t xml:space="preserve">Alessandro </w:t>
      </w:r>
      <w:r w:rsidRPr="003A431A">
        <w:rPr>
          <w:rFonts w:ascii="Times New Roman" w:hAnsi="Times New Roman" w:cs="Times New Roman"/>
          <w:sz w:val="24"/>
          <w:szCs w:val="24"/>
        </w:rPr>
        <w:t>Marinaccio</w:t>
      </w:r>
      <w:r w:rsidR="009870B1" w:rsidRPr="003A431A">
        <w:rPr>
          <w:rFonts w:ascii="Times New Roman" w:hAnsi="Times New Roman" w:cs="Times New Roman"/>
          <w:sz w:val="24"/>
          <w:szCs w:val="24"/>
          <w:vertAlign w:val="superscript"/>
        </w:rPr>
        <w:t>25</w:t>
      </w:r>
    </w:p>
    <w:p w:rsidR="003A431A" w:rsidRDefault="003A431A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</w:p>
    <w:p w:rsidR="00D5063C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bookmarkStart w:id="0" w:name="_GoBack"/>
      <w:bookmarkEnd w:id="0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1COR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Lombardy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r w:rsidR="00667EB2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Epidemiology</w:t>
      </w:r>
      <w:proofErr w:type="spellEnd"/>
      <w:r w:rsidR="00667EB2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Unit</w:t>
      </w: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Fondazione IRCCS Ca'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Granda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Ospedale Maggiore Policlinico and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University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of Milan, Milan, Italy.</w:t>
      </w:r>
    </w:p>
    <w:p w:rsidR="00D5063C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proofErr w:type="gram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2</w:t>
      </w:r>
      <w:proofErr w:type="gramEnd"/>
      <w:r w:rsidR="00502C27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="00A024A7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COR </w:t>
      </w: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Unit of Cancer </w:t>
      </w:r>
      <w:proofErr w:type="spellStart"/>
      <w:r w:rsidR="00502C27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Epidemilogy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 University of Turin and CPO-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Piemonte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 Torino, Italy.</w:t>
      </w:r>
    </w:p>
    <w:p w:rsidR="00742D97" w:rsidRPr="003A431A" w:rsidRDefault="00742D97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3COR Liguria, UO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Epidemiology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, IRCCS Ospedale Policlinico San Martino, Genova, Italy</w:t>
      </w:r>
    </w:p>
    <w:p w:rsidR="00816F54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proofErr w:type="gram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4</w:t>
      </w:r>
      <w:proofErr w:type="gramEnd"/>
      <w:r w:rsidR="00B2369E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="00816F54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Unit of Occupational &amp; Environmental Epidemiology, Tuscan Occupational Cancer Registry, Institute for Cancer Research, Prevention and Clinical Network (ISPRO) Florence, Italy</w:t>
      </w:r>
    </w:p>
    <w:p w:rsidR="00D5063C" w:rsidRPr="003A431A" w:rsidRDefault="00B2369E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5</w:t>
      </w:r>
      <w:r w:rsidR="00E96E4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Department of Experimental Medicine, COR Campania, University of Campania "Luigi </w:t>
      </w:r>
      <w:proofErr w:type="spellStart"/>
      <w:r w:rsidR="00E96E4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anvitelli</w:t>
      </w:r>
      <w:proofErr w:type="spellEnd"/>
      <w:r w:rsidR="00E96E4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", Naples, Italy</w:t>
      </w:r>
    </w:p>
    <w:p w:rsidR="00D63606" w:rsidRPr="003A431A" w:rsidRDefault="00B2369E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6</w:t>
      </w:r>
      <w:r w:rsidR="00D63606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COR Lazio, Dipartimento di Epidemiologia del Servizio Sanitario Regionale, Rome, </w:t>
      </w:r>
      <w:proofErr w:type="spellStart"/>
      <w:r w:rsidR="00D63606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taly</w:t>
      </w:r>
      <w:proofErr w:type="spellEnd"/>
    </w:p>
    <w:p w:rsidR="00D5063C" w:rsidRPr="003A431A" w:rsidRDefault="00B2369E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7</w:t>
      </w:r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Environmental and Health Sciences Department, COR Marche, University of </w:t>
      </w:r>
      <w:proofErr w:type="spellStart"/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amerino</w:t>
      </w:r>
      <w:proofErr w:type="spellEnd"/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, Hygiene, </w:t>
      </w:r>
      <w:proofErr w:type="spellStart"/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amerino</w:t>
      </w:r>
      <w:proofErr w:type="spellEnd"/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 Italy.</w:t>
      </w:r>
    </w:p>
    <w:p w:rsidR="00D5063C" w:rsidRPr="003A431A" w:rsidRDefault="00B2369E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8</w:t>
      </w:r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Varese Cancer </w:t>
      </w:r>
      <w:proofErr w:type="spellStart"/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gistry</w:t>
      </w:r>
      <w:proofErr w:type="spellEnd"/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Varese, </w:t>
      </w:r>
      <w:proofErr w:type="spellStart"/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taly</w:t>
      </w:r>
      <w:proofErr w:type="spellEnd"/>
    </w:p>
    <w:p w:rsidR="00D5063C" w:rsidRPr="003A431A" w:rsidRDefault="00B2369E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9</w:t>
      </w:r>
      <w:r w:rsidR="001B5947" w:rsidRPr="003A431A">
        <w:rPr>
          <w:rFonts w:ascii="Times New Roman" w:hAnsi="Times New Roman" w:cs="Times New Roman"/>
          <w:sz w:val="24"/>
          <w:szCs w:val="24"/>
        </w:rPr>
        <w:t xml:space="preserve"> </w:t>
      </w:r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Palermo Cancer </w:t>
      </w:r>
      <w:proofErr w:type="spellStart"/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gistry</w:t>
      </w:r>
      <w:proofErr w:type="spellEnd"/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Palermo, </w:t>
      </w:r>
      <w:proofErr w:type="spellStart"/>
      <w:r w:rsidR="00D5063C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taly</w:t>
      </w:r>
      <w:proofErr w:type="spellEnd"/>
    </w:p>
    <w:p w:rsidR="00644CA7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1</w:t>
      </w:r>
      <w:r w:rsidR="00B2369E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0</w:t>
      </w:r>
      <w:r w:rsidR="00644CA7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Integrated Cancer </w:t>
      </w:r>
      <w:proofErr w:type="spellStart"/>
      <w:r w:rsidR="00644CA7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gistry</w:t>
      </w:r>
      <w:proofErr w:type="spellEnd"/>
      <w:r w:rsidR="00644CA7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of Catania-Messina-Siracusa-Enna, Azienda Ospedaliero-Universitaria Policlinico Vittorio Emanuele, Catania</w:t>
      </w:r>
    </w:p>
    <w:p w:rsidR="00D5063C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1</w:t>
      </w:r>
      <w:r w:rsidR="00B2369E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1</w:t>
      </w: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Romagna Cancer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gistry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Istituto Scientifico Romagnolo per lo Studio e la Cura dei Tumori (IRST) IRCCS, Meldola (FC),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taly</w:t>
      </w:r>
      <w:proofErr w:type="spellEnd"/>
    </w:p>
    <w:p w:rsidR="00D5063C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1</w:t>
      </w:r>
      <w:r w:rsidR="00B2369E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2</w:t>
      </w: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OR Veneto, Occupational Health Unit, Department of Prevention, Padua, Italy.</w:t>
      </w:r>
    </w:p>
    <w:p w:rsidR="00B2369E" w:rsidRPr="003A431A" w:rsidRDefault="00B2369E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13 </w:t>
      </w:r>
      <w:r w:rsidR="00CE2958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Cancer </w:t>
      </w:r>
      <w:proofErr w:type="spellStart"/>
      <w:r w:rsidR="00CE2958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Epidemiology</w:t>
      </w:r>
      <w:proofErr w:type="spellEnd"/>
      <w:r w:rsidR="00CE2958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Unit, Centro di Riferimento Oncologico di Aviano (CRO), IRCCS, </w:t>
      </w:r>
      <w:proofErr w:type="gramStart"/>
      <w:r w:rsidR="00CE2958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viano ,</w:t>
      </w:r>
      <w:proofErr w:type="gramEnd"/>
      <w:r w:rsidR="00CE2958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Italy</w:t>
      </w: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;  </w:t>
      </w:r>
    </w:p>
    <w:p w:rsidR="00D5063C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14</w:t>
      </w:r>
      <w:r w:rsidR="000A7598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Sec. Public Health, Department of Experimental Medicine, </w:t>
      </w: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OR Umbria, University of Perugia, Perugia, Italy.</w:t>
      </w:r>
    </w:p>
    <w:p w:rsidR="00D5063C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15Siracusa Cancer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gistry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Siracusa,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taly</w:t>
      </w:r>
      <w:proofErr w:type="spellEnd"/>
    </w:p>
    <w:p w:rsidR="00D5063C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lastRenderedPageBreak/>
        <w:t xml:space="preserve">16Parma Cancer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gistry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Parma,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taly</w:t>
      </w:r>
      <w:proofErr w:type="spellEnd"/>
    </w:p>
    <w:p w:rsidR="00D5063C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17Como Cancer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gistry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Como,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taly</w:t>
      </w:r>
      <w:proofErr w:type="spellEnd"/>
    </w:p>
    <w:p w:rsidR="00E87B36" w:rsidRPr="003A431A" w:rsidRDefault="009870B1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1</w:t>
      </w:r>
      <w:r w:rsidR="00E87B36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8Azienda USL-IRCCS di Reggio Emilia </w:t>
      </w:r>
    </w:p>
    <w:p w:rsidR="009870B1" w:rsidRPr="003A431A" w:rsidRDefault="00E87B36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19</w:t>
      </w:r>
      <w:r w:rsidR="009870B1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U.O. Pneumologia ASMN</w:t>
      </w:r>
      <w:r w:rsidR="00667EB2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r w:rsidR="009870B1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RCCS, Reggio Emilia, Italy;</w:t>
      </w:r>
    </w:p>
    <w:p w:rsidR="00667EB2" w:rsidRPr="003A431A" w:rsidRDefault="00E87B36" w:rsidP="003A431A">
      <w:pPr>
        <w:pStyle w:val="NormaleWeb"/>
        <w:spacing w:line="360" w:lineRule="auto"/>
        <w:rPr>
          <w:lang w:val="en-US"/>
        </w:rPr>
      </w:pPr>
      <w:proofErr w:type="gramStart"/>
      <w:r w:rsidRPr="003A431A">
        <w:rPr>
          <w:rFonts w:eastAsia="Times New Roman"/>
          <w:color w:val="000000"/>
          <w:lang w:val="en-US"/>
        </w:rPr>
        <w:t>20</w:t>
      </w:r>
      <w:proofErr w:type="gramEnd"/>
      <w:r w:rsidR="00D5063C" w:rsidRPr="003A431A">
        <w:rPr>
          <w:rFonts w:eastAsia="Times New Roman"/>
          <w:color w:val="000000"/>
          <w:lang w:val="en-US"/>
        </w:rPr>
        <w:t xml:space="preserve"> </w:t>
      </w:r>
      <w:r w:rsidR="00667EB2" w:rsidRPr="003A431A">
        <w:rPr>
          <w:rFonts w:eastAsia="Times New Roman"/>
          <w:color w:val="000000"/>
          <w:lang w:val="en-US"/>
        </w:rPr>
        <w:t>U.O.S.D. Napoli 3 South Cancer Registry, </w:t>
      </w:r>
      <w:proofErr w:type="spellStart"/>
      <w:r w:rsidR="00667EB2" w:rsidRPr="003A431A">
        <w:rPr>
          <w:rFonts w:eastAsia="Times New Roman"/>
          <w:color w:val="000000"/>
          <w:lang w:val="en-US"/>
        </w:rPr>
        <w:t>Brusciano</w:t>
      </w:r>
      <w:proofErr w:type="spellEnd"/>
      <w:r w:rsidR="00667EB2" w:rsidRPr="003A431A">
        <w:rPr>
          <w:rFonts w:eastAsia="Times New Roman"/>
          <w:color w:val="000000"/>
          <w:lang w:val="en-US"/>
        </w:rPr>
        <w:t> (Na), Italy</w:t>
      </w:r>
    </w:p>
    <w:p w:rsidR="00D17072" w:rsidRPr="003A431A" w:rsidRDefault="00D5063C" w:rsidP="003A431A">
      <w:pPr>
        <w:pStyle w:val="Testonormale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2</w:t>
      </w:r>
      <w:r w:rsidR="00E87B36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1</w:t>
      </w:r>
      <w:r w:rsidR="00D17072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Cancer Registry and Histopathology Deaprtment, COR Sicily, 'Civic -M.P. Arezzo' Hospital, ASP Ragusa, Italy</w:t>
      </w:r>
    </w:p>
    <w:p w:rsidR="00D5063C" w:rsidRPr="003A431A" w:rsidRDefault="00D5063C" w:rsidP="003A431A">
      <w:pPr>
        <w:pStyle w:val="Testonormal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2</w:t>
      </w:r>
      <w:r w:rsidR="00E87B36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2</w:t>
      </w: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Trapani Cancer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gistry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proofErr w:type="spellStart"/>
      <w:proofErr w:type="gram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Trapani,Italy</w:t>
      </w:r>
      <w:proofErr w:type="spellEnd"/>
      <w:proofErr w:type="gramEnd"/>
    </w:p>
    <w:p w:rsidR="00D5063C" w:rsidRPr="003A431A" w:rsidRDefault="00D5063C" w:rsidP="003A431A">
      <w:pPr>
        <w:shd w:val="clear" w:color="auto" w:fill="FFFFFF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2</w:t>
      </w:r>
      <w:r w:rsidR="00E87B36"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3</w:t>
      </w:r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Trento Cancer </w:t>
      </w:r>
      <w:proofErr w:type="spellStart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gistry</w:t>
      </w:r>
      <w:proofErr w:type="spellEnd"/>
      <w:r w:rsidRPr="003A431A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, </w:t>
      </w:r>
      <w:r w:rsidRPr="003A43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rvizio Epidemiologia Clinica e Valutativa, Azienda Provinciale per i Servizi Sanitari, Trento, Italy.</w:t>
      </w:r>
    </w:p>
    <w:p w:rsidR="00863157" w:rsidRPr="003A431A" w:rsidRDefault="009870B1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proofErr w:type="gramStart"/>
      <w:r w:rsidRPr="003A43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2</w:t>
      </w:r>
      <w:r w:rsidR="00E87B36" w:rsidRPr="003A43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4</w:t>
      </w:r>
      <w:proofErr w:type="gramEnd"/>
      <w:r w:rsidR="00863157" w:rsidRPr="003A43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63157" w:rsidRPr="003A43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ondrio</w:t>
      </w:r>
      <w:proofErr w:type="spellEnd"/>
      <w:r w:rsidR="00863157" w:rsidRPr="003A43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ancer Registry, </w:t>
      </w:r>
      <w:proofErr w:type="spellStart"/>
      <w:r w:rsidR="00863157" w:rsidRPr="003A43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ondrio</w:t>
      </w:r>
      <w:proofErr w:type="spellEnd"/>
      <w:r w:rsidR="00863157" w:rsidRPr="003A43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Italy</w:t>
      </w:r>
    </w:p>
    <w:p w:rsidR="0002476F" w:rsidRPr="003A431A" w:rsidRDefault="00863157" w:rsidP="003A431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3A43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2</w:t>
      </w:r>
      <w:r w:rsidR="00E87B36" w:rsidRPr="003A43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5</w:t>
      </w:r>
      <w:r w:rsidRPr="003A43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70B1" w:rsidRPr="003A43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Unit of Epidemiology, Department of Occupational Medicine, Italian National Institute for Occupational Safety </w:t>
      </w:r>
      <w:proofErr w:type="spellStart"/>
      <w:r w:rsidR="009870B1" w:rsidRPr="003A43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dPrevention</w:t>
      </w:r>
      <w:proofErr w:type="spellEnd"/>
      <w:r w:rsidR="009870B1" w:rsidRPr="003A431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ISPESL), Rome, Italy</w:t>
      </w:r>
    </w:p>
    <w:sectPr w:rsidR="0002476F" w:rsidRPr="003A431A" w:rsidSect="00443A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56F83"/>
    <w:rsid w:val="00005DA5"/>
    <w:rsid w:val="0002476F"/>
    <w:rsid w:val="00087399"/>
    <w:rsid w:val="000A7598"/>
    <w:rsid w:val="000F4262"/>
    <w:rsid w:val="00112565"/>
    <w:rsid w:val="001B5947"/>
    <w:rsid w:val="001E47DA"/>
    <w:rsid w:val="001F30B5"/>
    <w:rsid w:val="001F4D77"/>
    <w:rsid w:val="002B797C"/>
    <w:rsid w:val="002E4B85"/>
    <w:rsid w:val="00360404"/>
    <w:rsid w:val="003A431A"/>
    <w:rsid w:val="003A5A56"/>
    <w:rsid w:val="003D1E40"/>
    <w:rsid w:val="00443A90"/>
    <w:rsid w:val="004C1D47"/>
    <w:rsid w:val="004C2BAA"/>
    <w:rsid w:val="004D0C1E"/>
    <w:rsid w:val="004D63B2"/>
    <w:rsid w:val="004F3DBB"/>
    <w:rsid w:val="00502C27"/>
    <w:rsid w:val="00520224"/>
    <w:rsid w:val="005304C8"/>
    <w:rsid w:val="005E21B5"/>
    <w:rsid w:val="00612BAD"/>
    <w:rsid w:val="006270B1"/>
    <w:rsid w:val="00644CA7"/>
    <w:rsid w:val="00667EB2"/>
    <w:rsid w:val="00695620"/>
    <w:rsid w:val="006B1731"/>
    <w:rsid w:val="0071142D"/>
    <w:rsid w:val="00742D97"/>
    <w:rsid w:val="00775718"/>
    <w:rsid w:val="007C7469"/>
    <w:rsid w:val="007F21E9"/>
    <w:rsid w:val="00816F54"/>
    <w:rsid w:val="008247E3"/>
    <w:rsid w:val="00863157"/>
    <w:rsid w:val="00903C05"/>
    <w:rsid w:val="0090733E"/>
    <w:rsid w:val="0091130B"/>
    <w:rsid w:val="009870B1"/>
    <w:rsid w:val="00A024A7"/>
    <w:rsid w:val="00A95FE1"/>
    <w:rsid w:val="00AE00B1"/>
    <w:rsid w:val="00AF0C26"/>
    <w:rsid w:val="00AF3B3A"/>
    <w:rsid w:val="00B2369E"/>
    <w:rsid w:val="00B4729F"/>
    <w:rsid w:val="00B52B8A"/>
    <w:rsid w:val="00B56F83"/>
    <w:rsid w:val="00BA4F14"/>
    <w:rsid w:val="00BB5087"/>
    <w:rsid w:val="00BF729F"/>
    <w:rsid w:val="00C13319"/>
    <w:rsid w:val="00C545E4"/>
    <w:rsid w:val="00C67DBF"/>
    <w:rsid w:val="00C83637"/>
    <w:rsid w:val="00CC5C53"/>
    <w:rsid w:val="00CE2958"/>
    <w:rsid w:val="00D13878"/>
    <w:rsid w:val="00D17072"/>
    <w:rsid w:val="00D5063C"/>
    <w:rsid w:val="00D63606"/>
    <w:rsid w:val="00DE4D52"/>
    <w:rsid w:val="00E075B0"/>
    <w:rsid w:val="00E87B36"/>
    <w:rsid w:val="00E96E4C"/>
    <w:rsid w:val="00EC4F9B"/>
    <w:rsid w:val="00F5142F"/>
    <w:rsid w:val="00FB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A0CB3CE-ABB2-471E-97E9-8F83600CC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43A9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D506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5063C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NormaleWeb">
    <w:name w:val="Normal (Web)"/>
    <w:basedOn w:val="Normale"/>
    <w:uiPriority w:val="99"/>
    <w:semiHidden/>
    <w:unhideWhenUsed/>
    <w:rsid w:val="00644CA7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paragraph" w:styleId="Testonormale">
    <w:name w:val="Plain Text"/>
    <w:basedOn w:val="Normale"/>
    <w:link w:val="TestonormaleCarattere"/>
    <w:uiPriority w:val="99"/>
    <w:unhideWhenUsed/>
    <w:rsid w:val="00D1707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D17072"/>
    <w:rPr>
      <w:rFonts w:ascii="Consolas" w:hAnsi="Consolas"/>
      <w:sz w:val="21"/>
      <w:szCs w:val="21"/>
    </w:rPr>
  </w:style>
  <w:style w:type="character" w:styleId="Enfasigrassetto">
    <w:name w:val="Strong"/>
    <w:basedOn w:val="Carpredefinitoparagrafo"/>
    <w:uiPriority w:val="22"/>
    <w:qFormat/>
    <w:rsid w:val="00B236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9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talaura</dc:creator>
  <cp:lastModifiedBy>Anna</cp:lastModifiedBy>
  <cp:revision>3</cp:revision>
  <dcterms:created xsi:type="dcterms:W3CDTF">2019-08-07T14:28:00Z</dcterms:created>
  <dcterms:modified xsi:type="dcterms:W3CDTF">2020-02-16T19:59:00Z</dcterms:modified>
</cp:coreProperties>
</file>